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BD062" w14:textId="77777777" w:rsidR="002061A6" w:rsidRPr="002A1C09" w:rsidRDefault="002061A6" w:rsidP="002061A6">
      <w:pPr>
        <w:pStyle w:val="Heading2"/>
      </w:pPr>
      <w:r>
        <w:t>Multimedia Appendix 3</w:t>
      </w:r>
    </w:p>
    <w:p w14:paraId="48760D3A" w14:textId="5BA4264B" w:rsidR="002061A6" w:rsidRPr="007012F5" w:rsidRDefault="002061A6" w:rsidP="002061A6">
      <w:pPr>
        <w:rPr>
          <w:rFonts w:ascii="Times New Roman" w:hAnsi="Times New Roman" w:cs="Times New Roman"/>
          <w:sz w:val="20"/>
          <w:szCs w:val="20"/>
        </w:rPr>
      </w:pPr>
      <w:r w:rsidRPr="007012F5">
        <w:rPr>
          <w:rFonts w:ascii="Times New Roman" w:hAnsi="Times New Roman" w:cs="Times New Roman"/>
          <w:sz w:val="20"/>
          <w:szCs w:val="20"/>
        </w:rPr>
        <w:t>Table S2: Comparison of</w:t>
      </w:r>
      <w:r w:rsidR="002359ED">
        <w:rPr>
          <w:rFonts w:ascii="Times New Roman" w:hAnsi="Times New Roman" w:cs="Times New Roman"/>
          <w:sz w:val="20"/>
          <w:szCs w:val="20"/>
        </w:rPr>
        <w:t xml:space="preserve"> COVID-19</w:t>
      </w:r>
      <w:r w:rsidRPr="007012F5">
        <w:rPr>
          <w:rFonts w:ascii="Times New Roman" w:hAnsi="Times New Roman" w:cs="Times New Roman"/>
          <w:sz w:val="20"/>
          <w:szCs w:val="20"/>
        </w:rPr>
        <w:t xml:space="preserve"> hospitalization estimates between </w:t>
      </w:r>
      <w:r w:rsidR="002359ED">
        <w:rPr>
          <w:rFonts w:ascii="Times New Roman" w:hAnsi="Times New Roman" w:cs="Times New Roman"/>
          <w:sz w:val="20"/>
          <w:szCs w:val="20"/>
        </w:rPr>
        <w:t xml:space="preserve">our </w:t>
      </w:r>
      <w:r w:rsidRPr="007012F5">
        <w:rPr>
          <w:rFonts w:ascii="Times New Roman" w:hAnsi="Times New Roman" w:cs="Times New Roman"/>
          <w:sz w:val="20"/>
          <w:szCs w:val="20"/>
        </w:rPr>
        <w:t>Bayesian model and case-based multiplier model by age group, months, and HHS regions, including distribution of hospitalization for each group from June 2020 through March 2021.</w:t>
      </w:r>
    </w:p>
    <w:tbl>
      <w:tblPr>
        <w:tblW w:w="9355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3"/>
        <w:gridCol w:w="1903"/>
        <w:gridCol w:w="1903"/>
        <w:gridCol w:w="1903"/>
        <w:gridCol w:w="1903"/>
      </w:tblGrid>
      <w:tr w:rsidR="002061A6" w:rsidRPr="00B51EFE" w14:paraId="1338298D" w14:textId="77777777" w:rsidTr="00D2760F">
        <w:trPr>
          <w:trHeight w:val="290"/>
        </w:trPr>
        <w:tc>
          <w:tcPr>
            <w:tcW w:w="17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4ACD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3806" w:type="dxa"/>
            <w:gridSpan w:val="2"/>
            <w:shd w:val="clear" w:color="auto" w:fill="auto"/>
            <w:noWrap/>
            <w:vAlign w:val="bottom"/>
            <w:hideMark/>
          </w:tcPr>
          <w:p w14:paraId="64D0876B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inal Bayesian Model</w:t>
            </w:r>
          </w:p>
        </w:tc>
        <w:tc>
          <w:tcPr>
            <w:tcW w:w="3806" w:type="dxa"/>
            <w:gridSpan w:val="2"/>
            <w:shd w:val="clear" w:color="auto" w:fill="auto"/>
            <w:noWrap/>
            <w:vAlign w:val="bottom"/>
            <w:hideMark/>
          </w:tcPr>
          <w:p w14:paraId="2EE7F1E8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e-Based Multiplier Model</w:t>
            </w:r>
          </w:p>
        </w:tc>
      </w:tr>
      <w:tr w:rsidR="002061A6" w:rsidRPr="00B51EFE" w14:paraId="31BFAB08" w14:textId="77777777" w:rsidTr="00D2760F">
        <w:trPr>
          <w:trHeight w:val="290"/>
        </w:trPr>
        <w:tc>
          <w:tcPr>
            <w:tcW w:w="17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C9EB8A6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1E9B83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spitalization Count (% of Group)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40B6F2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spitalization Rate per 100,000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B75142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spitalization Count (% of Group)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B527AC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spitalization Rate per 100,000</w:t>
            </w:r>
          </w:p>
        </w:tc>
      </w:tr>
      <w:tr w:rsidR="002061A6" w:rsidRPr="00B51EFE" w14:paraId="6AF0D0C7" w14:textId="77777777" w:rsidTr="00D2760F">
        <w:trPr>
          <w:trHeight w:val="290"/>
        </w:trPr>
        <w:tc>
          <w:tcPr>
            <w:tcW w:w="174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111891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 Groups</w:t>
            </w:r>
          </w:p>
        </w:tc>
        <w:tc>
          <w:tcPr>
            <w:tcW w:w="19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E8312B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B304D5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CD1A6D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67B802C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1A6" w:rsidRPr="00B51EFE" w14:paraId="2856E91B" w14:textId="77777777" w:rsidTr="00D2760F">
        <w:trPr>
          <w:trHeight w:val="290"/>
        </w:trPr>
        <w:tc>
          <w:tcPr>
            <w:tcW w:w="17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565C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s 0-17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43ABC8D6" w14:textId="10A3A47E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.6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3044832C" w14:textId="70EA27E6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4F69091F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,085 (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B8FD7CF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2061A6" w:rsidRPr="00B51EFE" w14:paraId="7E59F050" w14:textId="77777777" w:rsidTr="00D2760F">
        <w:trPr>
          <w:trHeight w:val="290"/>
        </w:trPr>
        <w:tc>
          <w:tcPr>
            <w:tcW w:w="17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8089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s 18-49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1E04C570" w14:textId="23EFBE18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4.9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38171FF9" w14:textId="3F5C6633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6A325577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24,575 (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805B769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2061A6" w:rsidRPr="00B51EFE" w14:paraId="4141DC40" w14:textId="77777777" w:rsidTr="00D2760F">
        <w:trPr>
          <w:trHeight w:val="290"/>
        </w:trPr>
        <w:tc>
          <w:tcPr>
            <w:tcW w:w="17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1D9A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s 50-64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12D968E" w14:textId="0EBE70F1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5.1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CF597DB" w14:textId="3AFF8CB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4CF9755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85,968 (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3AED6B80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2061A6" w:rsidRPr="00B51EFE" w14:paraId="737018C0" w14:textId="77777777" w:rsidTr="00D2760F">
        <w:trPr>
          <w:trHeight w:val="290"/>
        </w:trPr>
        <w:tc>
          <w:tcPr>
            <w:tcW w:w="17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596C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s 65+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335D" w14:textId="64D48D50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8.3)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5A4A" w14:textId="493E1871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0.8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AB1D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81,343 (4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5679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2061A6" w:rsidRPr="00B51EFE" w14:paraId="379C406C" w14:textId="77777777" w:rsidTr="00D2760F">
        <w:trPr>
          <w:trHeight w:val="290"/>
        </w:trPr>
        <w:tc>
          <w:tcPr>
            <w:tcW w:w="174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7271D1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</w:p>
        </w:tc>
        <w:tc>
          <w:tcPr>
            <w:tcW w:w="1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852056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367309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E7FA68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67E5555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1A6" w:rsidRPr="00B51EFE" w14:paraId="632EB0FD" w14:textId="77777777" w:rsidTr="00D2760F">
        <w:trPr>
          <w:trHeight w:val="290"/>
        </w:trPr>
        <w:tc>
          <w:tcPr>
            <w:tcW w:w="17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3EF6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e - July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75C2109" w14:textId="2500BBC8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4.7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46C1C8D" w14:textId="2830BA4E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.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29043F9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2,148 (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38C94A1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2061A6" w:rsidRPr="00B51EFE" w14:paraId="133E42F5" w14:textId="77777777" w:rsidTr="00D2760F">
        <w:trPr>
          <w:trHeight w:val="290"/>
        </w:trPr>
        <w:tc>
          <w:tcPr>
            <w:tcW w:w="17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C536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gust - September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FC2604A" w14:textId="695B27B0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1.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4EF4CF26" w14:textId="690E7CD4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0BBBD99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4,311 (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D65536C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2061A6" w:rsidRPr="00B51EFE" w14:paraId="5A415106" w14:textId="77777777" w:rsidTr="00D2760F">
        <w:trPr>
          <w:trHeight w:val="290"/>
        </w:trPr>
        <w:tc>
          <w:tcPr>
            <w:tcW w:w="17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79FC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tober - November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5A38F3E" w14:textId="28E63CBA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9.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EBAF712" w14:textId="5CBA1DFC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35A53433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08,710 (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1DD04705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61A6" w:rsidRPr="00B51EFE" w14:paraId="2E96881E" w14:textId="77777777" w:rsidTr="00D2760F">
        <w:trPr>
          <w:trHeight w:val="290"/>
        </w:trPr>
        <w:tc>
          <w:tcPr>
            <w:tcW w:w="17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3497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ember - January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FC43D6C" w14:textId="57A15DC8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8.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6755DC2" w14:textId="6497B891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8.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F9AA953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585,383 (3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6B5ECACA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61A6" w:rsidRPr="00B51EFE" w14:paraId="13FC47EE" w14:textId="77777777" w:rsidTr="00D2760F">
        <w:trPr>
          <w:trHeight w:val="290"/>
        </w:trPr>
        <w:tc>
          <w:tcPr>
            <w:tcW w:w="17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AD8E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bruary - March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0571" w14:textId="5BF50BC1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 (15.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8643" w14:textId="62D0C58D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7362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88,419 (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5589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61A6" w:rsidRPr="00B51EFE" w14:paraId="23675431" w14:textId="77777777" w:rsidTr="00D2760F">
        <w:trPr>
          <w:trHeight w:val="290"/>
        </w:trPr>
        <w:tc>
          <w:tcPr>
            <w:tcW w:w="1743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604329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B51E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egions</w:t>
            </w:r>
          </w:p>
        </w:tc>
        <w:tc>
          <w:tcPr>
            <w:tcW w:w="1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FD6399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E2A70A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2F2F42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3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534BDF0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61A6" w:rsidRPr="00B51EFE" w14:paraId="61C794EE" w14:textId="77777777" w:rsidTr="00D2760F">
        <w:trPr>
          <w:trHeight w:val="290"/>
        </w:trPr>
        <w:tc>
          <w:tcPr>
            <w:tcW w:w="17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9186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1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C7CA496" w14:textId="3D9E3610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.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44C2DF57" w14:textId="2C95FC0A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2FEE613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,947 (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7CD15BC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061A6" w:rsidRPr="00B51EFE" w14:paraId="5BB48848" w14:textId="77777777" w:rsidTr="00D2760F">
        <w:trPr>
          <w:trHeight w:val="290"/>
        </w:trPr>
        <w:tc>
          <w:tcPr>
            <w:tcW w:w="17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51CF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2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3AB43735" w14:textId="4EF8C00C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.4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EB6D142" w14:textId="37EC5D0F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3686A51F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7,480 (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66796F6D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2061A6" w:rsidRPr="00B51EFE" w14:paraId="4EF1513B" w14:textId="77777777" w:rsidTr="00D2760F">
        <w:trPr>
          <w:trHeight w:val="290"/>
        </w:trPr>
        <w:tc>
          <w:tcPr>
            <w:tcW w:w="17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0A46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3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35DFEA49" w14:textId="7762FB41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.3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6A2BB79A" w14:textId="64ABB765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A2F7AEB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,607 (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A8B5964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061A6" w:rsidRPr="00B51EFE" w14:paraId="0B5DC0D2" w14:textId="77777777" w:rsidTr="00D2760F">
        <w:trPr>
          <w:trHeight w:val="290"/>
        </w:trPr>
        <w:tc>
          <w:tcPr>
            <w:tcW w:w="17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20AC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4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3DE030F7" w14:textId="764546B4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000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1.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CC33C56" w14:textId="21EAACF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48EE8975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5,422 (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21C1BA9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2061A6" w:rsidRPr="00B51EFE" w14:paraId="567119F3" w14:textId="77777777" w:rsidTr="00D2760F">
        <w:trPr>
          <w:trHeight w:val="290"/>
        </w:trPr>
        <w:tc>
          <w:tcPr>
            <w:tcW w:w="17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E207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5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6A7DF7AE" w14:textId="17EF375D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3.5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D93B44C" w14:textId="574F22EA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678C74A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5,382 (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02822925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2061A6" w:rsidRPr="00B51EFE" w14:paraId="783FEBEE" w14:textId="77777777" w:rsidTr="00D2760F">
        <w:trPr>
          <w:trHeight w:val="290"/>
        </w:trPr>
        <w:tc>
          <w:tcPr>
            <w:tcW w:w="17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713F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6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4EE52EE" w14:textId="73CE797D" w:rsidR="002061A6" w:rsidRPr="004027B3" w:rsidRDefault="002061A6" w:rsidP="00D276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8.4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55F05485" w14:textId="4AB4D8B0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FE746E8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2,674 (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66983541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2061A6" w:rsidRPr="00B51EFE" w14:paraId="3C864279" w14:textId="77777777" w:rsidTr="00D2760F">
        <w:trPr>
          <w:trHeight w:val="290"/>
        </w:trPr>
        <w:tc>
          <w:tcPr>
            <w:tcW w:w="17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0A30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7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4D2AFAD" w14:textId="7DC28BF9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.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41AA4A54" w14:textId="07215E5A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3CF2411F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,695 (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34B91C7A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2061A6" w:rsidRPr="00B51EFE" w14:paraId="7B19E227" w14:textId="77777777" w:rsidTr="00D2760F">
        <w:trPr>
          <w:trHeight w:val="290"/>
        </w:trPr>
        <w:tc>
          <w:tcPr>
            <w:tcW w:w="17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E0BF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8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6DAAA91F" w14:textId="362FB20F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3.3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4726EAC5" w14:textId="3D6E9C52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3B095F9C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,509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1A5A78E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061A6" w:rsidRPr="00B51EFE" w14:paraId="749A561B" w14:textId="77777777" w:rsidTr="00D2760F">
        <w:trPr>
          <w:trHeight w:val="290"/>
        </w:trPr>
        <w:tc>
          <w:tcPr>
            <w:tcW w:w="17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DDD7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9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1B1C5BB2" w14:textId="5BA98C56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1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9F6864B" w14:textId="5F28FE55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  <w:r w:rsidRPr="008469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18AC1C9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0,347 (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339345A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2061A6" w:rsidRPr="00B51EFE" w14:paraId="307D429D" w14:textId="77777777" w:rsidTr="00D2760F">
        <w:trPr>
          <w:trHeight w:val="290"/>
        </w:trPr>
        <w:tc>
          <w:tcPr>
            <w:tcW w:w="17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3BEC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10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1E95BF27" w14:textId="42B1EB8E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800 (2.4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71D2FCA7" w14:textId="3EA676E9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="00FA20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4633896E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,908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422C170E" w14:textId="77777777" w:rsidR="002061A6" w:rsidRPr="008469CA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469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2061A6" w:rsidRPr="00B51EFE" w14:paraId="7643DD10" w14:textId="77777777" w:rsidTr="00D2760F">
        <w:trPr>
          <w:trHeight w:val="290"/>
        </w:trPr>
        <w:tc>
          <w:tcPr>
            <w:tcW w:w="17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424C" w14:textId="77777777" w:rsidR="002061A6" w:rsidRPr="00B51EFE" w:rsidRDefault="002061A6" w:rsidP="00D276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4093F78" w14:textId="77777777" w:rsidR="002061A6" w:rsidRPr="00B51EFE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,400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11D49A9D" w14:textId="30C45358" w:rsidR="002061A6" w:rsidRPr="00B51EFE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946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462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243C3F78" w14:textId="77777777" w:rsidR="002061A6" w:rsidRPr="00B51EFE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658,971</w:t>
            </w:r>
          </w:p>
        </w:tc>
        <w:tc>
          <w:tcPr>
            <w:tcW w:w="1903" w:type="dxa"/>
            <w:shd w:val="clear" w:color="auto" w:fill="auto"/>
            <w:noWrap/>
            <w:vAlign w:val="center"/>
            <w:hideMark/>
          </w:tcPr>
          <w:p w14:paraId="365BAE8B" w14:textId="77777777" w:rsidR="002061A6" w:rsidRPr="00B51EFE" w:rsidRDefault="002061A6" w:rsidP="00D276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1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.</w:t>
            </w:r>
            <w:r w:rsidRPr="00B51E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</w:tbl>
    <w:p w14:paraId="2484B576" w14:textId="77777777" w:rsidR="002061A6" w:rsidRDefault="002061A6" w:rsidP="002061A6">
      <w:pPr>
        <w:pStyle w:val="EndNoteBibliography"/>
        <w:suppressLineNumbers/>
        <w:spacing w:after="0"/>
        <w:rPr>
          <w:rFonts w:ascii="Times New Roman" w:hAnsi="Times New Roman" w:cs="Times New Roman"/>
        </w:rPr>
      </w:pPr>
    </w:p>
    <w:p w14:paraId="14877B77" w14:textId="1DD5CF53" w:rsidR="002061A6" w:rsidRPr="002061A6" w:rsidRDefault="002061A6">
      <w:pPr>
        <w:rPr>
          <w:rFonts w:ascii="Times New Roman" w:hAnsi="Times New Roman" w:cs="Times New Roman"/>
        </w:rPr>
      </w:pPr>
    </w:p>
    <w:sectPr w:rsidR="002061A6" w:rsidRPr="00206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2C2D7" w14:textId="77777777" w:rsidR="002061A6" w:rsidRDefault="002061A6" w:rsidP="002061A6">
      <w:pPr>
        <w:spacing w:after="0" w:line="240" w:lineRule="auto"/>
      </w:pPr>
      <w:r>
        <w:separator/>
      </w:r>
    </w:p>
  </w:endnote>
  <w:endnote w:type="continuationSeparator" w:id="0">
    <w:p w14:paraId="27031ACB" w14:textId="77777777" w:rsidR="002061A6" w:rsidRDefault="002061A6" w:rsidP="002061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34603" w14:textId="77777777" w:rsidR="002061A6" w:rsidRDefault="002061A6" w:rsidP="002061A6">
      <w:pPr>
        <w:spacing w:after="0" w:line="240" w:lineRule="auto"/>
      </w:pPr>
      <w:r>
        <w:separator/>
      </w:r>
    </w:p>
  </w:footnote>
  <w:footnote w:type="continuationSeparator" w:id="0">
    <w:p w14:paraId="64BCE185" w14:textId="77777777" w:rsidR="002061A6" w:rsidRDefault="002061A6" w:rsidP="002061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E2D01"/>
    <w:multiLevelType w:val="hybridMultilevel"/>
    <w:tmpl w:val="88BE78BE"/>
    <w:lvl w:ilvl="0" w:tplc="B0B219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D62E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EE98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7048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901D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A687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D0E4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0EEA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A41E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1A6"/>
    <w:rsid w:val="00161880"/>
    <w:rsid w:val="002061A6"/>
    <w:rsid w:val="002359ED"/>
    <w:rsid w:val="006D26CC"/>
    <w:rsid w:val="009462F3"/>
    <w:rsid w:val="00E433DF"/>
    <w:rsid w:val="00FA2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58417D"/>
  <w15:chartTrackingRefBased/>
  <w15:docId w15:val="{C0126AD3-9674-4058-8E47-795898D92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1A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61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61A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06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061A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61A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ture, Alexia (CDC/DDID/NCIRD/ID)</dc:creator>
  <cp:keywords/>
  <dc:description/>
  <cp:lastModifiedBy>Couture, Alexia (CDC/DDID/NCIRD/ID)</cp:lastModifiedBy>
  <cp:revision>2</cp:revision>
  <dcterms:created xsi:type="dcterms:W3CDTF">2022-02-23T16:37:00Z</dcterms:created>
  <dcterms:modified xsi:type="dcterms:W3CDTF">2022-02-23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2-10T16:58:0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422bf2d2-d874-4ecd-b600-c57cfe6758ba</vt:lpwstr>
  </property>
  <property fmtid="{D5CDD505-2E9C-101B-9397-08002B2CF9AE}" pid="8" name="MSIP_Label_7b94a7b8-f06c-4dfe-bdcc-9b548fd58c31_ContentBits">
    <vt:lpwstr>0</vt:lpwstr>
  </property>
</Properties>
</file>